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DBA33F"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E4E8AE"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EE2FCF"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DFAD08"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DFC7DD"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E8FD0E"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3835AD"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836F23"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F10644" w:rsidR="00F102CC" w:rsidRPr="003D5AF6" w:rsidRDefault="00293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AC70DEA" w:rsidR="00F102CC" w:rsidRPr="003D5AF6" w:rsidRDefault="00B505D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w:t>
            </w:r>
            <w:r w:rsidR="009F0982">
              <w:rPr>
                <w:rFonts w:ascii="Noto Sans" w:eastAsia="Noto Sans" w:hAnsi="Noto Sans" w:cs="Noto Sans"/>
                <w:bCs/>
                <w:color w:val="434343"/>
                <w:sz w:val="18"/>
                <w:szCs w:val="18"/>
              </w:rPr>
              <w:t>I</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7B8B89" w:rsidR="00F102CC" w:rsidRPr="003D5AF6" w:rsidRDefault="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F96CFC" w:rsidR="00F102CC" w:rsidRPr="003D5AF6" w:rsidRDefault="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12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449C23" w:rsidR="0029312C" w:rsidRPr="003D5AF6" w:rsidRDefault="0029312C"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9312C" w:rsidRDefault="0029312C" w:rsidP="0029312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EC3D96"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9312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160CE5" w:rsidR="0029312C" w:rsidRPr="003D5AF6" w:rsidRDefault="0029312C"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0FED45" w:rsidR="0029312C" w:rsidRPr="003D5AF6" w:rsidRDefault="0029312C"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9312C" w:rsidRPr="003D5AF6" w:rsidRDefault="0029312C" w:rsidP="0029312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9312C" w:rsidRDefault="0029312C" w:rsidP="002931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9312C" w:rsidRDefault="0029312C" w:rsidP="002931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312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9312C" w:rsidRDefault="0029312C" w:rsidP="0029312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12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0D2B0B" w:rsidR="0029312C" w:rsidRPr="003D5AF6" w:rsidRDefault="0029312C"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C644CE8" w:rsidR="0029312C" w:rsidRPr="003D5AF6" w:rsidRDefault="0029312C"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9312C" w:rsidRPr="003D5AF6" w:rsidRDefault="0029312C" w:rsidP="0029312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9312C" w:rsidRDefault="0029312C" w:rsidP="002931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9312C" w:rsidRDefault="0029312C" w:rsidP="002931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31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9312C" w:rsidRDefault="0029312C" w:rsidP="0029312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1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2AFD863" w:rsidR="0029312C" w:rsidRPr="000F15C1" w:rsidRDefault="00B505DD" w:rsidP="0029312C">
            <w:pPr>
              <w:spacing w:line="225" w:lineRule="auto"/>
              <w:rPr>
                <w:rFonts w:ascii="Noto Sans" w:eastAsia="Noto Sans" w:hAnsi="Noto Sans" w:cs="Noto Sans"/>
                <w:bCs/>
                <w:color w:val="434343"/>
                <w:sz w:val="18"/>
                <w:szCs w:val="18"/>
              </w:rPr>
            </w:pPr>
            <w:r w:rsidRPr="000F15C1">
              <w:rPr>
                <w:rFonts w:ascii="Noto Sans" w:eastAsia="Noto Sans" w:hAnsi="Noto Sans" w:cs="Noto Sans"/>
                <w:bCs/>
                <w:color w:val="434343"/>
                <w:sz w:val="18"/>
                <w:szCs w:val="18"/>
              </w:rPr>
              <w:t>Section- Statements and Declarations</w:t>
            </w:r>
            <w:r w:rsidR="000F15C1">
              <w:rPr>
                <w:rFonts w:ascii="Noto Sans" w:eastAsia="Noto Sans" w:hAnsi="Noto Sans" w:cs="Noto Sans"/>
                <w:bCs/>
                <w:color w:val="434343"/>
                <w:sz w:val="18"/>
                <w:szCs w:val="18"/>
              </w:rPr>
              <w:t xml:space="preserve"> (Subsection: Ethics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9312C" w:rsidRPr="003D5AF6" w:rsidRDefault="0029312C" w:rsidP="0029312C">
            <w:pPr>
              <w:spacing w:line="225" w:lineRule="auto"/>
              <w:rPr>
                <w:rFonts w:ascii="Noto Sans" w:eastAsia="Noto Sans" w:hAnsi="Noto Sans" w:cs="Noto Sans"/>
                <w:bCs/>
                <w:color w:val="434343"/>
                <w:sz w:val="18"/>
                <w:szCs w:val="18"/>
              </w:rPr>
            </w:pPr>
          </w:p>
        </w:tc>
      </w:tr>
      <w:tr w:rsidR="0029312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D0CD5C" w:rsidR="0029312C" w:rsidRPr="003D5AF6" w:rsidRDefault="00B505DD"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394B48" w:rsidR="0029312C" w:rsidRPr="003D5AF6" w:rsidRDefault="00B505DD"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312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33F246A1" w:rsidR="0029312C" w:rsidRPr="003D5AF6" w:rsidRDefault="0029312C" w:rsidP="002931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9312C" w:rsidRDefault="0029312C" w:rsidP="002931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9312C" w:rsidRDefault="0029312C" w:rsidP="002931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31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9312C" w:rsidRDefault="0029312C" w:rsidP="0029312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9312C" w:rsidRDefault="0029312C" w:rsidP="002931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12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9312C" w:rsidRDefault="0029312C" w:rsidP="0029312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9312C" w:rsidRPr="003D5AF6" w:rsidRDefault="0029312C" w:rsidP="002931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24CED0" w:rsidR="0029312C" w:rsidRPr="003D5AF6" w:rsidRDefault="00B505DD" w:rsidP="00293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B1E9F" w14:textId="5857A280" w:rsidR="00F102CC" w:rsidRDefault="00B5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I (Consort flow diagram includes reasons for intentional exclusion)</w:t>
            </w:r>
          </w:p>
          <w:p w14:paraId="2A306ED2" w14:textId="141F81B5" w:rsidR="00B505DD" w:rsidRPr="003D5AF6" w:rsidRDefault="00B5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w:t>
            </w:r>
            <w:r w:rsidR="000F15C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ubsection: </w:t>
            </w:r>
            <w:r w:rsidR="000F15C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tudy </w:t>
            </w:r>
            <w:r w:rsidR="000F15C1">
              <w:rPr>
                <w:rFonts w:ascii="Noto Sans" w:eastAsia="Noto Sans" w:hAnsi="Noto Sans" w:cs="Noto Sans"/>
                <w:bCs/>
                <w:color w:val="434343"/>
                <w:sz w:val="18"/>
                <w:szCs w:val="18"/>
              </w:rPr>
              <w:t>P</w:t>
            </w:r>
            <w:r>
              <w:rPr>
                <w:rFonts w:ascii="Noto Sans" w:eastAsia="Noto Sans" w:hAnsi="Noto Sans" w:cs="Noto Sans"/>
                <w:bCs/>
                <w:color w:val="434343"/>
                <w:sz w:val="18"/>
                <w:szCs w:val="18"/>
              </w:rPr>
              <w:t xml:space="preserve">opulation). Exclusion criteria was pre-establish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7B776A" w14:textId="17A23C33" w:rsidR="00F102CC" w:rsidRDefault="00B5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w:t>
            </w:r>
            <w:r w:rsidR="000F15C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ubsection: </w:t>
            </w:r>
            <w:r w:rsidR="000F15C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tatistical </w:t>
            </w:r>
            <w:r w:rsidR="000F15C1">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p w14:paraId="54E0127B" w14:textId="63979304" w:rsidR="00B505DD" w:rsidRPr="003D5AF6" w:rsidRDefault="00B5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Appendix (Appendices A-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15C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F15C1" w:rsidRDefault="000F15C1" w:rsidP="000F15C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DD65CC" w:rsidR="000F15C1" w:rsidRPr="003D5AF6" w:rsidRDefault="003C15E5" w:rsidP="000F15C1">
            <w:pPr>
              <w:spacing w:line="225" w:lineRule="auto"/>
              <w:rPr>
                <w:rFonts w:ascii="Noto Sans" w:eastAsia="Noto Sans" w:hAnsi="Noto Sans" w:cs="Noto Sans"/>
                <w:bCs/>
                <w:color w:val="434343"/>
                <w:sz w:val="18"/>
                <w:szCs w:val="18"/>
              </w:rPr>
            </w:pPr>
            <w:hyperlink r:id="rId14" w:tooltip="https://doi.org/10.5061/dryad.1g1jwsv10" w:history="1">
              <w:r>
                <w:rPr>
                  <w:rStyle w:val="Hyperlink"/>
                  <w:rFonts w:ascii="Arial" w:hAnsi="Arial" w:cs="Arial"/>
                  <w:color w:val="00527A"/>
                  <w:sz w:val="26"/>
                  <w:szCs w:val="26"/>
                  <w:shd w:val="clear" w:color="auto" w:fill="FFFFFF"/>
                </w:rPr>
                <w:t>https://doi.org/10.5061/dryad.1g1jwsv10</w:t>
              </w:r>
            </w:hyperlink>
            <w:r>
              <w:t xml:space="preserve"> (Dryad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F15C1" w:rsidRPr="003D5AF6" w:rsidRDefault="000F15C1" w:rsidP="000F15C1">
            <w:pPr>
              <w:spacing w:line="225" w:lineRule="auto"/>
              <w:rPr>
                <w:rFonts w:ascii="Noto Sans" w:eastAsia="Noto Sans" w:hAnsi="Noto Sans" w:cs="Noto Sans"/>
                <w:bCs/>
                <w:color w:val="434343"/>
                <w:sz w:val="18"/>
                <w:szCs w:val="18"/>
              </w:rPr>
            </w:pPr>
          </w:p>
        </w:tc>
      </w:tr>
      <w:tr w:rsidR="000F15C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F15C1" w:rsidRDefault="000F15C1" w:rsidP="000F15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F15C1" w:rsidRPr="003D5AF6" w:rsidRDefault="000F15C1" w:rsidP="000F15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B58D0D" w:rsidR="000F15C1" w:rsidRPr="003D5AF6" w:rsidRDefault="000F15C1" w:rsidP="000F15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15C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F15C1" w:rsidRDefault="000F15C1" w:rsidP="000F15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F15C1" w:rsidRPr="003D5AF6" w:rsidRDefault="000F15C1" w:rsidP="000F15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2EF75A" w:rsidR="000F15C1" w:rsidRPr="003D5AF6" w:rsidRDefault="000F15C1" w:rsidP="000F15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15C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F15C1" w:rsidRPr="003D5AF6" w:rsidRDefault="000F15C1" w:rsidP="000F15C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F15C1" w:rsidRDefault="000F15C1" w:rsidP="000F15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F15C1" w:rsidRDefault="000F15C1" w:rsidP="000F15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15C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F15C1" w:rsidRDefault="000F15C1" w:rsidP="000F15C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F15C1" w:rsidRDefault="000F15C1" w:rsidP="000F1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F15C1" w:rsidRDefault="000F15C1" w:rsidP="000F1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15C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F15C1" w:rsidRDefault="000F15C1" w:rsidP="000F15C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E87B681" w:rsidR="000F15C1" w:rsidRPr="003D5AF6" w:rsidRDefault="003C15E5" w:rsidP="000F15C1">
            <w:pPr>
              <w:spacing w:line="225" w:lineRule="auto"/>
              <w:rPr>
                <w:rFonts w:ascii="Noto Sans" w:eastAsia="Noto Sans" w:hAnsi="Noto Sans" w:cs="Noto Sans"/>
                <w:bCs/>
                <w:color w:val="434343"/>
                <w:sz w:val="18"/>
                <w:szCs w:val="18"/>
              </w:rPr>
            </w:pPr>
            <w:hyperlink r:id="rId15" w:tooltip="https://doi.org/10.5061/dryad.1g1jwsv10" w:history="1">
              <w:r>
                <w:rPr>
                  <w:rStyle w:val="Hyperlink"/>
                  <w:rFonts w:ascii="Arial" w:hAnsi="Arial" w:cs="Arial"/>
                  <w:color w:val="00527A"/>
                  <w:sz w:val="26"/>
                  <w:szCs w:val="26"/>
                  <w:shd w:val="clear" w:color="auto" w:fill="FFFFFF"/>
                </w:rPr>
                <w:t>https://doi.org/10.5061/dryad.1g1jwsv10</w:t>
              </w:r>
            </w:hyperlink>
            <w:r>
              <w:t xml:space="preserve"> (Dryad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F15C1" w:rsidRPr="003D5AF6" w:rsidRDefault="000F15C1" w:rsidP="000F15C1">
            <w:pPr>
              <w:spacing w:line="225" w:lineRule="auto"/>
              <w:rPr>
                <w:rFonts w:ascii="Noto Sans" w:eastAsia="Noto Sans" w:hAnsi="Noto Sans" w:cs="Noto Sans"/>
                <w:bCs/>
                <w:color w:val="434343"/>
                <w:sz w:val="18"/>
                <w:szCs w:val="18"/>
              </w:rPr>
            </w:pPr>
          </w:p>
        </w:tc>
      </w:tr>
      <w:tr w:rsidR="000F15C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F15C1" w:rsidRDefault="000F15C1" w:rsidP="000F15C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F15C1" w:rsidRPr="003D5AF6" w:rsidRDefault="000F15C1" w:rsidP="000F15C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7FD64E" w:rsidR="000F15C1" w:rsidRPr="003D5AF6" w:rsidRDefault="000F15C1" w:rsidP="000F15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15C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F15C1" w:rsidRDefault="000F15C1" w:rsidP="000F15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F15C1" w:rsidRPr="003D5AF6" w:rsidRDefault="000F15C1" w:rsidP="000F15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F15C1" w:rsidRPr="003D5AF6" w:rsidRDefault="000F15C1" w:rsidP="000F15C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B631809" w:rsidR="00F102CC" w:rsidRPr="003D5AF6" w:rsidRDefault="000F15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I</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39E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38783" w14:textId="77777777" w:rsidR="003B39EA" w:rsidRDefault="003B39EA">
      <w:r>
        <w:separator/>
      </w:r>
    </w:p>
  </w:endnote>
  <w:endnote w:type="continuationSeparator" w:id="0">
    <w:p w14:paraId="1DF671CE" w14:textId="77777777" w:rsidR="003B39EA" w:rsidRDefault="003B3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4533E" w14:textId="77777777" w:rsidR="003B39EA" w:rsidRDefault="003B39EA">
      <w:r>
        <w:separator/>
      </w:r>
    </w:p>
  </w:footnote>
  <w:footnote w:type="continuationSeparator" w:id="0">
    <w:p w14:paraId="212560BC" w14:textId="77777777" w:rsidR="003B39EA" w:rsidRDefault="003B3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7377656">
    <w:abstractNumId w:val="2"/>
  </w:num>
  <w:num w:numId="2" w16cid:durableId="1267156170">
    <w:abstractNumId w:val="0"/>
  </w:num>
  <w:num w:numId="3" w16cid:durableId="1050113973">
    <w:abstractNumId w:val="1"/>
  </w:num>
  <w:num w:numId="4" w16cid:durableId="1219517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C0F"/>
    <w:rsid w:val="000F15C1"/>
    <w:rsid w:val="001B3BCC"/>
    <w:rsid w:val="002209A8"/>
    <w:rsid w:val="0029312C"/>
    <w:rsid w:val="003B39EA"/>
    <w:rsid w:val="003C15E5"/>
    <w:rsid w:val="003D5AF6"/>
    <w:rsid w:val="00427975"/>
    <w:rsid w:val="004E2C31"/>
    <w:rsid w:val="005B0259"/>
    <w:rsid w:val="006A43DE"/>
    <w:rsid w:val="007054B6"/>
    <w:rsid w:val="009C7B26"/>
    <w:rsid w:val="009F0982"/>
    <w:rsid w:val="00A11E52"/>
    <w:rsid w:val="00AE5C76"/>
    <w:rsid w:val="00B505DD"/>
    <w:rsid w:val="00BD41E9"/>
    <w:rsid w:val="00C84413"/>
    <w:rsid w:val="00CF5C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3C15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5061/dryad.1g1jwsv10"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1g1jwsv10"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2</Words>
  <Characters>8728</Characters>
  <Application>Microsoft Office Word</Application>
  <DocSecurity>0</DocSecurity>
  <Lines>171</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veta</cp:lastModifiedBy>
  <cp:revision>2</cp:revision>
  <dcterms:created xsi:type="dcterms:W3CDTF">2023-03-03T19:56:00Z</dcterms:created>
  <dcterms:modified xsi:type="dcterms:W3CDTF">2023-03-03T19:56:00Z</dcterms:modified>
</cp:coreProperties>
</file>